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 w:val="20"/>
                <w:highlight w:val="yellow"/>
              </w:rPr>
              <w:t>Page 3</w:t>
            </w:r>
          </w:p>
          <w:p>
            <w:pPr>
              <w:pStyle w:val="Normal"/>
              <w:tabs>
                <w:tab w:val="clear" w:pos="720"/>
                <w:tab w:val="left" w:pos="5400" w:leader="none"/>
              </w:tabs>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Pages 3-4, lines 48-7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Pages 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Page 6, lines 117-12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Page 6, lines 127-130.</w:t>
            </w:r>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Pages 6-7, lines 133-13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highlight w:val="yellow"/>
              </w:rPr>
              <w:t>Page 6, lines 129-13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p>
            <w:pPr>
              <w:pStyle w:val="Normal"/>
              <w:tabs>
                <w:tab w:val="clear" w:pos="720"/>
                <w:tab w:val="left" w:pos="5400" w:leader="none"/>
              </w:tabs>
              <w:rPr>
                <w:i/>
                <w:i/>
                <w:sz w:val="20"/>
              </w:rPr>
            </w:pPr>
            <w:r>
              <w:rPr>
                <w:sz w:val="20"/>
                <w:highlight w:val="yellow"/>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Pages 7-9, subsections “Exposure”, “Outcomes”, and “Covariate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Pages 7-9, subsections “Exposure”, “Outcomes”, and “Covariat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highlight w:val="yellow"/>
              </w:rPr>
              <w:t>Page 6 lines 127-130, Page 10 lines 206-2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Page 6 lines 133-135, Page 10 lines 211-2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Pages 7-9, subsections “Exposure”, “Outcomes”, and “Covariat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highlight w:val="yellow"/>
              </w:rPr>
              <w:t>Page 10, subsection “Statistical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highlight w:val="yellow"/>
              </w:rPr>
              <w:t>Page 10, lines 213-21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highlight w:val="yellow"/>
              </w:rPr>
              <w:t>Page 10. Lines 211-2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highlight w:val="yellow"/>
              </w:rPr>
              <w:t>Page 6, lines 127-13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Page 10 lines 220-221,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highlight w:val="yellow"/>
              </w:rPr>
              <w:t>Page 10 lines 221-224,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highlight w:val="yellow"/>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Page 10 lines 220-221,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Page 10 lines 220-221,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highlight w:val="yellow"/>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highlight w:val="yellow"/>
              </w:rPr>
              <w:t>Supplemental Material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highlight w:val="yellow"/>
              </w:rPr>
              <w:t>Pages 10-11 lines 225-231, Tables 2-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highlight w:val="yellow"/>
              </w:rPr>
              <w:t>Pages 10-11 lines 225-231, Tables 2-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Supplemental Materia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Pages 11-12, lines 242-25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Page 14, lines 304-3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Pages 12-13, lines 259-29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Page 314, lines 312-3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Page 16, lines 342-34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9T01:29:00Z</dcterms:created>
  <dc:creator>pplouffe</dc:creator>
  <dc:description/>
  <cp:keywords/>
  <dc:language>en-US</dc:language>
  <cp:lastModifiedBy>Deanna Chinerman</cp:lastModifiedBy>
  <cp:lastPrinted>2007-09-19T10:02:00Z</cp:lastPrinted>
  <dcterms:modified xsi:type="dcterms:W3CDTF">2022-01-29T02:23: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